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C3945" w14:textId="52A2C5F5" w:rsidR="007B055E" w:rsidRDefault="00624B8F">
      <w:r w:rsidRPr="00624B8F">
        <w:t>Description of Additional Supplementary Files</w:t>
      </w:r>
    </w:p>
    <w:p w14:paraId="4991333A" w14:textId="62670F23" w:rsidR="00624B8F" w:rsidRDefault="00624B8F"/>
    <w:p w14:paraId="26BC8E1A" w14:textId="282648BA" w:rsidR="00624B8F" w:rsidRDefault="00624B8F">
      <w:r>
        <w:t>Supplementary Data 1: Source data underlying plots shown in Fig 5.</w:t>
      </w:r>
    </w:p>
    <w:sectPr w:rsidR="00624B8F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8F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4B8F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6C55"/>
    <w:rsid w:val="00DE3247"/>
    <w:rsid w:val="00DE37DD"/>
    <w:rsid w:val="00DE4883"/>
    <w:rsid w:val="00DF0CA7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F0EA4"/>
  <w15:chartTrackingRefBased/>
  <w15:docId w15:val="{B0D6AB34-9957-D04F-B6A8-8C26CD5CD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1</cp:revision>
  <dcterms:created xsi:type="dcterms:W3CDTF">2020-06-23T00:04:00Z</dcterms:created>
  <dcterms:modified xsi:type="dcterms:W3CDTF">2020-06-23T00:05:00Z</dcterms:modified>
</cp:coreProperties>
</file>